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010A" w:rsidRPr="00B12795" w:rsidRDefault="00A572E7" w:rsidP="0042010A">
      <w:pPr>
        <w:pStyle w:val="Heading2"/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1</w:t>
      </w:r>
    </w:p>
    <w:p w:rsidR="0042010A" w:rsidRPr="00FC3843" w:rsidRDefault="0042010A" w:rsidP="0042010A">
      <w:pPr>
        <w:pStyle w:val="Caption"/>
        <w:keepNext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3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A572E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FC3843">
        <w:rPr>
          <w:rFonts w:ascii="Times New Roman" w:hAnsi="Times New Roman" w:cs="Times New Roman"/>
          <w:color w:val="000000" w:themeColor="text1"/>
          <w:sz w:val="24"/>
          <w:szCs w:val="24"/>
        </w:rPr>
        <w:t>1: Analysis with multiply imputed datasets: results of the pooled Brant test.</w:t>
      </w:r>
    </w:p>
    <w:p w:rsidR="0042010A" w:rsidRPr="00FC3843" w:rsidRDefault="0042010A" w:rsidP="0042010A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182"/>
        <w:gridCol w:w="2143"/>
        <w:gridCol w:w="2176"/>
        <w:gridCol w:w="950"/>
      </w:tblGrid>
      <w:tr w:rsidR="0042010A" w:rsidRPr="00FC3843" w:rsidTr="00026402"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Test for</w:t>
            </w:r>
          </w:p>
        </w:tc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Chi-Square Statistic</w:t>
            </w:r>
          </w:p>
        </w:tc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Degrees of Freedom</w:t>
            </w:r>
          </w:p>
        </w:tc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P-value</w:t>
            </w:r>
          </w:p>
        </w:tc>
      </w:tr>
      <w:tr w:rsidR="0042010A" w:rsidRPr="00FC3843" w:rsidTr="00026402"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Omnibus</w:t>
            </w:r>
          </w:p>
        </w:tc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22.15</w:t>
            </w:r>
          </w:p>
        </w:tc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0.001</w:t>
            </w:r>
          </w:p>
        </w:tc>
      </w:tr>
      <w:tr w:rsidR="0042010A" w:rsidRPr="00FC3843" w:rsidTr="00026402"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Age (months)</w:t>
            </w:r>
          </w:p>
        </w:tc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0.023</w:t>
            </w:r>
          </w:p>
        </w:tc>
      </w:tr>
      <w:tr w:rsidR="0042010A" w:rsidRPr="00FC3843" w:rsidTr="00026402"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Coma duration (hours)</w:t>
            </w:r>
          </w:p>
        </w:tc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0.016</w:t>
            </w:r>
          </w:p>
        </w:tc>
      </w:tr>
      <w:tr w:rsidR="0042010A" w:rsidRPr="00FC3843" w:rsidTr="00026402"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HIV status</w:t>
            </w:r>
          </w:p>
        </w:tc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0.342</w:t>
            </w:r>
          </w:p>
        </w:tc>
      </w:tr>
      <w:tr w:rsidR="0042010A" w:rsidRPr="00FC3843" w:rsidTr="00026402"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Prior treatment: other</w:t>
            </w:r>
          </w:p>
        </w:tc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0.902</w:t>
            </w:r>
          </w:p>
        </w:tc>
      </w:tr>
      <w:tr w:rsidR="0042010A" w:rsidRPr="00FC3843" w:rsidTr="00026402"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 xml:space="preserve">Prior treatment: </w:t>
            </w:r>
            <w:proofErr w:type="spellStart"/>
            <w:r w:rsidRPr="00FC3843">
              <w:rPr>
                <w:rFonts w:ascii="Times New Roman" w:hAnsi="Times New Roman" w:cs="Times New Roman"/>
              </w:rPr>
              <w:t>artesunate</w:t>
            </w:r>
            <w:proofErr w:type="spellEnd"/>
          </w:p>
        </w:tc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0.349</w:t>
            </w:r>
          </w:p>
        </w:tc>
      </w:tr>
      <w:tr w:rsidR="0042010A" w:rsidRPr="00FC3843" w:rsidTr="00026402"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Lactate at admission (</w:t>
            </w:r>
            <w:proofErr w:type="spellStart"/>
            <w:r w:rsidRPr="00FC3843">
              <w:rPr>
                <w:rFonts w:ascii="Times New Roman" w:hAnsi="Times New Roman" w:cs="Times New Roman"/>
              </w:rPr>
              <w:t>mmol</w:t>
            </w:r>
            <w:proofErr w:type="spellEnd"/>
            <w:r w:rsidRPr="00FC3843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7.61</w:t>
            </w:r>
          </w:p>
        </w:tc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42010A" w:rsidRPr="00FC3843" w:rsidRDefault="0042010A" w:rsidP="000264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3843">
              <w:rPr>
                <w:rFonts w:ascii="Times New Roman" w:hAnsi="Times New Roman" w:cs="Times New Roman"/>
              </w:rPr>
              <w:t>0.006</w:t>
            </w:r>
          </w:p>
        </w:tc>
      </w:tr>
    </w:tbl>
    <w:p w:rsidR="0042010A" w:rsidRPr="00FC3843" w:rsidRDefault="0042010A" w:rsidP="0042010A">
      <w:pPr>
        <w:spacing w:line="480" w:lineRule="auto"/>
        <w:rPr>
          <w:rFonts w:ascii="Times New Roman" w:hAnsi="Times New Roman" w:cs="Times New Roman"/>
        </w:rPr>
      </w:pPr>
    </w:p>
    <w:p w:rsidR="00783738" w:rsidRDefault="00783738"/>
    <w:sectPr w:rsidR="00783738" w:rsidSect="00FC3843">
      <w:footerReference w:type="even" r:id="rId6"/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572E7">
      <w:pPr>
        <w:spacing w:after="0" w:line="240" w:lineRule="auto"/>
      </w:pPr>
      <w:r>
        <w:separator/>
      </w:r>
    </w:p>
  </w:endnote>
  <w:endnote w:type="continuationSeparator" w:id="0">
    <w:p w:rsidR="00000000" w:rsidRDefault="00A57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78083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C221E" w:rsidRDefault="0042010A" w:rsidP="00CE45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C221E" w:rsidRDefault="00A572E7" w:rsidP="00CE45E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202374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C221E" w:rsidRDefault="0042010A" w:rsidP="001C221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572E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C221E" w:rsidRDefault="00A572E7" w:rsidP="00CE45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572E7">
      <w:pPr>
        <w:spacing w:after="0" w:line="240" w:lineRule="auto"/>
      </w:pPr>
      <w:r>
        <w:separator/>
      </w:r>
    </w:p>
  </w:footnote>
  <w:footnote w:type="continuationSeparator" w:id="0">
    <w:p w:rsidR="00000000" w:rsidRDefault="00A572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10A"/>
    <w:rsid w:val="000223B0"/>
    <w:rsid w:val="00030A52"/>
    <w:rsid w:val="00031466"/>
    <w:rsid w:val="0003309B"/>
    <w:rsid w:val="00063030"/>
    <w:rsid w:val="000711B0"/>
    <w:rsid w:val="0008334A"/>
    <w:rsid w:val="00087745"/>
    <w:rsid w:val="000912BE"/>
    <w:rsid w:val="00092A3D"/>
    <w:rsid w:val="0009527F"/>
    <w:rsid w:val="000B0C94"/>
    <w:rsid w:val="000B3519"/>
    <w:rsid w:val="000C5694"/>
    <w:rsid w:val="000C73BD"/>
    <w:rsid w:val="000E3C2C"/>
    <w:rsid w:val="000E7DB0"/>
    <w:rsid w:val="001222ED"/>
    <w:rsid w:val="0015165C"/>
    <w:rsid w:val="00151CE4"/>
    <w:rsid w:val="00177D61"/>
    <w:rsid w:val="001923DA"/>
    <w:rsid w:val="00192702"/>
    <w:rsid w:val="001A0932"/>
    <w:rsid w:val="001A0F13"/>
    <w:rsid w:val="001A257D"/>
    <w:rsid w:val="001A4B23"/>
    <w:rsid w:val="001B19F7"/>
    <w:rsid w:val="001C3FAA"/>
    <w:rsid w:val="001C4C20"/>
    <w:rsid w:val="001D357E"/>
    <w:rsid w:val="001E1ACD"/>
    <w:rsid w:val="002015ED"/>
    <w:rsid w:val="00211750"/>
    <w:rsid w:val="00214DE7"/>
    <w:rsid w:val="00234265"/>
    <w:rsid w:val="00262CA2"/>
    <w:rsid w:val="0026462C"/>
    <w:rsid w:val="00272CAE"/>
    <w:rsid w:val="00273AC7"/>
    <w:rsid w:val="00281C19"/>
    <w:rsid w:val="00291B59"/>
    <w:rsid w:val="002946AD"/>
    <w:rsid w:val="00297167"/>
    <w:rsid w:val="002A35D0"/>
    <w:rsid w:val="002B7BC8"/>
    <w:rsid w:val="002C19B3"/>
    <w:rsid w:val="002C2D61"/>
    <w:rsid w:val="002F0AA7"/>
    <w:rsid w:val="002F1621"/>
    <w:rsid w:val="002F70B2"/>
    <w:rsid w:val="00304438"/>
    <w:rsid w:val="00310815"/>
    <w:rsid w:val="00313B94"/>
    <w:rsid w:val="003329F5"/>
    <w:rsid w:val="0034453C"/>
    <w:rsid w:val="00345867"/>
    <w:rsid w:val="00372BA0"/>
    <w:rsid w:val="0037748B"/>
    <w:rsid w:val="0038318F"/>
    <w:rsid w:val="00390C95"/>
    <w:rsid w:val="00392EA4"/>
    <w:rsid w:val="003941D2"/>
    <w:rsid w:val="003B07D9"/>
    <w:rsid w:val="003C2338"/>
    <w:rsid w:val="003C30B5"/>
    <w:rsid w:val="003D07F3"/>
    <w:rsid w:val="003F5AF6"/>
    <w:rsid w:val="0040670C"/>
    <w:rsid w:val="00411F90"/>
    <w:rsid w:val="0041531B"/>
    <w:rsid w:val="0042010A"/>
    <w:rsid w:val="00440567"/>
    <w:rsid w:val="004667BC"/>
    <w:rsid w:val="00471430"/>
    <w:rsid w:val="004A4318"/>
    <w:rsid w:val="004A7884"/>
    <w:rsid w:val="004B2385"/>
    <w:rsid w:val="004B2503"/>
    <w:rsid w:val="004B4CDB"/>
    <w:rsid w:val="004D1253"/>
    <w:rsid w:val="004D728D"/>
    <w:rsid w:val="004E4753"/>
    <w:rsid w:val="004F5F9F"/>
    <w:rsid w:val="00525154"/>
    <w:rsid w:val="005313BA"/>
    <w:rsid w:val="00533107"/>
    <w:rsid w:val="00555801"/>
    <w:rsid w:val="0056051D"/>
    <w:rsid w:val="0056695E"/>
    <w:rsid w:val="00573686"/>
    <w:rsid w:val="005763BC"/>
    <w:rsid w:val="005855C4"/>
    <w:rsid w:val="00590CAC"/>
    <w:rsid w:val="005A0B0D"/>
    <w:rsid w:val="005B2CDD"/>
    <w:rsid w:val="005B583C"/>
    <w:rsid w:val="005C03C1"/>
    <w:rsid w:val="005E3D45"/>
    <w:rsid w:val="005F290E"/>
    <w:rsid w:val="005F6339"/>
    <w:rsid w:val="00612413"/>
    <w:rsid w:val="00627D9C"/>
    <w:rsid w:val="006636B9"/>
    <w:rsid w:val="00673E7C"/>
    <w:rsid w:val="00676F94"/>
    <w:rsid w:val="006B7071"/>
    <w:rsid w:val="006B711B"/>
    <w:rsid w:val="006C50B8"/>
    <w:rsid w:val="006D0DF2"/>
    <w:rsid w:val="006E3E68"/>
    <w:rsid w:val="006F679C"/>
    <w:rsid w:val="00701314"/>
    <w:rsid w:val="00710E86"/>
    <w:rsid w:val="00712F37"/>
    <w:rsid w:val="007323F2"/>
    <w:rsid w:val="007353AE"/>
    <w:rsid w:val="00735F27"/>
    <w:rsid w:val="007535F8"/>
    <w:rsid w:val="00761DD1"/>
    <w:rsid w:val="0076586B"/>
    <w:rsid w:val="00781ABF"/>
    <w:rsid w:val="00783738"/>
    <w:rsid w:val="007B2483"/>
    <w:rsid w:val="007B78ED"/>
    <w:rsid w:val="007E63DF"/>
    <w:rsid w:val="007F1C88"/>
    <w:rsid w:val="007F51B0"/>
    <w:rsid w:val="008111ED"/>
    <w:rsid w:val="00825CB0"/>
    <w:rsid w:val="00846BA8"/>
    <w:rsid w:val="00860BB4"/>
    <w:rsid w:val="008960B5"/>
    <w:rsid w:val="008A6E12"/>
    <w:rsid w:val="008D2331"/>
    <w:rsid w:val="008E22EA"/>
    <w:rsid w:val="008E2888"/>
    <w:rsid w:val="008F7BED"/>
    <w:rsid w:val="009040D9"/>
    <w:rsid w:val="00911B5F"/>
    <w:rsid w:val="00925A5F"/>
    <w:rsid w:val="00950704"/>
    <w:rsid w:val="00954D4C"/>
    <w:rsid w:val="009563F1"/>
    <w:rsid w:val="00957F3A"/>
    <w:rsid w:val="00974A3D"/>
    <w:rsid w:val="0099179F"/>
    <w:rsid w:val="009924C9"/>
    <w:rsid w:val="009B7108"/>
    <w:rsid w:val="009C3298"/>
    <w:rsid w:val="009E18AE"/>
    <w:rsid w:val="009E57A4"/>
    <w:rsid w:val="00A10D56"/>
    <w:rsid w:val="00A23CDA"/>
    <w:rsid w:val="00A43CF9"/>
    <w:rsid w:val="00A572E7"/>
    <w:rsid w:val="00A72869"/>
    <w:rsid w:val="00A774FA"/>
    <w:rsid w:val="00AA3DC0"/>
    <w:rsid w:val="00AA4030"/>
    <w:rsid w:val="00AC2252"/>
    <w:rsid w:val="00AD34F9"/>
    <w:rsid w:val="00AD76B4"/>
    <w:rsid w:val="00AE55D7"/>
    <w:rsid w:val="00AE5CC7"/>
    <w:rsid w:val="00B0621F"/>
    <w:rsid w:val="00B2694F"/>
    <w:rsid w:val="00B3607F"/>
    <w:rsid w:val="00B53540"/>
    <w:rsid w:val="00B558A8"/>
    <w:rsid w:val="00B5652B"/>
    <w:rsid w:val="00B664B9"/>
    <w:rsid w:val="00B84DBC"/>
    <w:rsid w:val="00B9632B"/>
    <w:rsid w:val="00B97DFE"/>
    <w:rsid w:val="00BA510F"/>
    <w:rsid w:val="00BB39EE"/>
    <w:rsid w:val="00BC73F9"/>
    <w:rsid w:val="00BC7ABA"/>
    <w:rsid w:val="00BD4A05"/>
    <w:rsid w:val="00BD6FBB"/>
    <w:rsid w:val="00BE6CD0"/>
    <w:rsid w:val="00C12401"/>
    <w:rsid w:val="00C21198"/>
    <w:rsid w:val="00C2491D"/>
    <w:rsid w:val="00C35BF1"/>
    <w:rsid w:val="00C36696"/>
    <w:rsid w:val="00C36BCF"/>
    <w:rsid w:val="00C42B5D"/>
    <w:rsid w:val="00C63597"/>
    <w:rsid w:val="00C6368B"/>
    <w:rsid w:val="00C63B93"/>
    <w:rsid w:val="00C73F89"/>
    <w:rsid w:val="00C740EE"/>
    <w:rsid w:val="00C804B8"/>
    <w:rsid w:val="00C80FCA"/>
    <w:rsid w:val="00C85AE5"/>
    <w:rsid w:val="00C91209"/>
    <w:rsid w:val="00CA0D3E"/>
    <w:rsid w:val="00CA1341"/>
    <w:rsid w:val="00CC1228"/>
    <w:rsid w:val="00CC4814"/>
    <w:rsid w:val="00CC7629"/>
    <w:rsid w:val="00CD5A30"/>
    <w:rsid w:val="00CE4A9C"/>
    <w:rsid w:val="00CF1E11"/>
    <w:rsid w:val="00D0518B"/>
    <w:rsid w:val="00D200F1"/>
    <w:rsid w:val="00D2509D"/>
    <w:rsid w:val="00D30A16"/>
    <w:rsid w:val="00D32341"/>
    <w:rsid w:val="00D36DDE"/>
    <w:rsid w:val="00D41C42"/>
    <w:rsid w:val="00D46495"/>
    <w:rsid w:val="00D52D3A"/>
    <w:rsid w:val="00D57CD2"/>
    <w:rsid w:val="00D618A2"/>
    <w:rsid w:val="00D91D16"/>
    <w:rsid w:val="00DA2E1E"/>
    <w:rsid w:val="00DA4DC2"/>
    <w:rsid w:val="00DA52C9"/>
    <w:rsid w:val="00DB0204"/>
    <w:rsid w:val="00DB5B80"/>
    <w:rsid w:val="00DD0BE1"/>
    <w:rsid w:val="00DE147C"/>
    <w:rsid w:val="00DE1938"/>
    <w:rsid w:val="00E03DF7"/>
    <w:rsid w:val="00E04147"/>
    <w:rsid w:val="00E05997"/>
    <w:rsid w:val="00E30BE3"/>
    <w:rsid w:val="00E41231"/>
    <w:rsid w:val="00E43B9B"/>
    <w:rsid w:val="00E70E67"/>
    <w:rsid w:val="00E83DEA"/>
    <w:rsid w:val="00E8641C"/>
    <w:rsid w:val="00E86B9B"/>
    <w:rsid w:val="00E86BC2"/>
    <w:rsid w:val="00E914BE"/>
    <w:rsid w:val="00EA0CC0"/>
    <w:rsid w:val="00EB2110"/>
    <w:rsid w:val="00EC7BCE"/>
    <w:rsid w:val="00ED72DF"/>
    <w:rsid w:val="00ED7D3C"/>
    <w:rsid w:val="00EE167F"/>
    <w:rsid w:val="00EE5CDC"/>
    <w:rsid w:val="00F1390A"/>
    <w:rsid w:val="00F33A70"/>
    <w:rsid w:val="00F36C68"/>
    <w:rsid w:val="00F6790A"/>
    <w:rsid w:val="00F76EFA"/>
    <w:rsid w:val="00F97097"/>
    <w:rsid w:val="00FA2881"/>
    <w:rsid w:val="00FA4BF6"/>
    <w:rsid w:val="00FC63D8"/>
    <w:rsid w:val="00FE7BD6"/>
    <w:rsid w:val="00FF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D820FF-40E1-4818-BA38-E4B1724C6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010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2010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2010A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2010A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2010A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2010A"/>
  </w:style>
  <w:style w:type="table" w:styleId="TableGridLight">
    <w:name w:val="Grid Table Light"/>
    <w:basedOn w:val="TableNormal"/>
    <w:uiPriority w:val="40"/>
    <w:rsid w:val="0042010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2</cp:revision>
  <dcterms:created xsi:type="dcterms:W3CDTF">2022-02-08T04:16:00Z</dcterms:created>
  <dcterms:modified xsi:type="dcterms:W3CDTF">2022-02-08T04:45:00Z</dcterms:modified>
</cp:coreProperties>
</file>